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72B" w:rsidRPr="00A10FE8" w:rsidRDefault="00CC172B" w:rsidP="00CC17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0FE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FD1957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Pr="00A10FE8">
        <w:rPr>
          <w:rFonts w:ascii="Times New Roman" w:hAnsi="Times New Roman" w:cs="Times New Roman"/>
          <w:sz w:val="24"/>
          <w:szCs w:val="24"/>
        </w:rPr>
        <w:t xml:space="preserve"> Results of univariate regression analysis of all 43 NRG genes.</w:t>
      </w:r>
    </w:p>
    <w:tbl>
      <w:tblPr>
        <w:tblStyle w:val="a3"/>
        <w:tblW w:w="6232" w:type="dxa"/>
        <w:tblLook w:val="04A0" w:firstRow="1" w:lastRow="0" w:firstColumn="1" w:lastColumn="0" w:noHBand="0" w:noVBand="1"/>
      </w:tblPr>
      <w:tblGrid>
        <w:gridCol w:w="1390"/>
        <w:gridCol w:w="1299"/>
        <w:gridCol w:w="1275"/>
        <w:gridCol w:w="1134"/>
        <w:gridCol w:w="1134"/>
      </w:tblGrid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557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90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32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7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MK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51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1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14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89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297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34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97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18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7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87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063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70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4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11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53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69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5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124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75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48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5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58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46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16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31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397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46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40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513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KL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17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73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73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32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85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70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14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40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3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06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77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66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711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50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90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98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809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185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45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1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947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34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95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36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9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1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28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98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58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64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60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033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40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041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068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15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38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616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26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53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30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478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K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03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90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71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629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048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96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91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37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86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05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485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198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58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03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9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33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22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81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7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2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717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813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88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46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X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548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97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1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2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LIN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4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21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47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21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06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57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88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8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46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46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20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323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096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33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11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143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66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29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455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138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4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89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23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64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11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32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87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978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931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B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18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36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28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263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06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97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80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765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15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52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158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582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159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2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87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761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13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82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93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801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G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52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97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50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949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381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99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60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86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665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812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521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224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NIP3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802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81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039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57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12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80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04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538</w:t>
            </w:r>
          </w:p>
        </w:tc>
      </w:tr>
      <w:tr w:rsidR="00CC172B" w:rsidRPr="00E52960" w:rsidTr="008B7300">
        <w:trPr>
          <w:trHeight w:val="276"/>
        </w:trPr>
        <w:tc>
          <w:tcPr>
            <w:tcW w:w="1390" w:type="dxa"/>
            <w:noWrap/>
            <w:hideMark/>
          </w:tcPr>
          <w:p w:rsidR="00CC172B" w:rsidRPr="00E52960" w:rsidRDefault="00CC172B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1</w:t>
            </w:r>
          </w:p>
        </w:tc>
        <w:tc>
          <w:tcPr>
            <w:tcW w:w="1299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803</w:t>
            </w:r>
          </w:p>
        </w:tc>
        <w:tc>
          <w:tcPr>
            <w:tcW w:w="1275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987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336</w:t>
            </w:r>
          </w:p>
        </w:tc>
        <w:tc>
          <w:tcPr>
            <w:tcW w:w="1134" w:type="dxa"/>
            <w:noWrap/>
            <w:hideMark/>
          </w:tcPr>
          <w:p w:rsidR="00CC172B" w:rsidRPr="00E52960" w:rsidRDefault="00CC172B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9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401</w:t>
            </w:r>
          </w:p>
        </w:tc>
      </w:tr>
    </w:tbl>
    <w:p w:rsidR="00CC172B" w:rsidRPr="00A10FE8" w:rsidRDefault="00CC172B" w:rsidP="00CC17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C172B" w:rsidRPr="00A10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2B"/>
    <w:rsid w:val="003D17E3"/>
    <w:rsid w:val="00936A4C"/>
    <w:rsid w:val="00CC172B"/>
    <w:rsid w:val="00FD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62312"/>
  <w15:chartTrackingRefBased/>
  <w15:docId w15:val="{5DBA080F-6889-41BA-A30D-79B64152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7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0251147@qq.com</dc:creator>
  <cp:keywords/>
  <dc:description/>
  <cp:lastModifiedBy>790251147@qq.com</cp:lastModifiedBy>
  <cp:revision>3</cp:revision>
  <dcterms:created xsi:type="dcterms:W3CDTF">2022-07-06T10:51:00Z</dcterms:created>
  <dcterms:modified xsi:type="dcterms:W3CDTF">2022-07-06T11:01:00Z</dcterms:modified>
</cp:coreProperties>
</file>